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EC84C" w14:textId="7EBCD2BD" w:rsidR="007B3A73" w:rsidRDefault="001F43AB" w:rsidP="002E1C33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bCs/>
          <w:noProof/>
          <w:sz w:val="28"/>
          <w:szCs w:val="28"/>
          <w14:ligatures w14:val="standardContextual"/>
        </w:rPr>
      </w:pPr>
      <w:r w:rsidRPr="00206CC6">
        <w:rPr>
          <w:rFonts w:ascii="Times New Roman" w:eastAsia="宋体" w:hAnsi="Times New Roman" w:cs="Times New Roman"/>
          <w:b/>
          <w:bCs/>
          <w:noProof/>
          <w:sz w:val="28"/>
          <w:szCs w:val="28"/>
          <w14:ligatures w14:val="standardContextual"/>
        </w:rPr>
        <w:t>Supplementary material</w:t>
      </w:r>
      <w:r>
        <w:rPr>
          <w:rFonts w:ascii="Times New Roman" w:eastAsia="宋体" w:hAnsi="Times New Roman" w:cs="Times New Roman" w:hint="eastAsia"/>
          <w:b/>
          <w:bCs/>
          <w:noProof/>
          <w:sz w:val="28"/>
          <w:szCs w:val="28"/>
          <w14:ligatures w14:val="standardContextual"/>
        </w:rPr>
        <w:t xml:space="preserve"> for</w:t>
      </w:r>
    </w:p>
    <w:p w14:paraId="1D9ACF0E" w14:textId="77777777" w:rsidR="001C0623" w:rsidRDefault="001C0623" w:rsidP="00FE2BDA">
      <w:pPr>
        <w:spacing w:line="360" w:lineRule="auto"/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standardContextual"/>
        </w:rPr>
      </w:pPr>
      <w:bookmarkStart w:id="0" w:name="_Hlk178330505"/>
    </w:p>
    <w:p w14:paraId="0FEEC4D2" w14:textId="6E07DAD5" w:rsidR="00FE2BDA" w:rsidRPr="001C0623" w:rsidRDefault="001C0623" w:rsidP="00FE2BDA">
      <w:pPr>
        <w:spacing w:line="360" w:lineRule="auto"/>
        <w:rPr>
          <w:rFonts w:ascii="Times New Roman" w:eastAsia="宋体" w:hAnsi="Times New Roman" w:cs="Times New Roman"/>
          <w:b/>
          <w:bCs/>
          <w:noProof/>
          <w:sz w:val="24"/>
          <w:szCs w:val="24"/>
        </w:rPr>
      </w:pPr>
      <w:r w:rsidRPr="0092301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PD-1/PD</w:t>
      </w:r>
      <w:r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-L1</w:t>
      </w:r>
      <w:r w:rsidRPr="0092301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 xml:space="preserve"> Inhibitor-Induced Hyponatremia</w:t>
      </w:r>
      <w:r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:</w:t>
      </w:r>
      <w:r w:rsidRPr="0092301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 xml:space="preserve"> A Real-World Pharmacovigilance Analysis Using FAERS Database</w:t>
      </w:r>
    </w:p>
    <w:bookmarkEnd w:id="0"/>
    <w:p w14:paraId="0BAF59EF" w14:textId="77777777" w:rsidR="003B280A" w:rsidRPr="00FE2BDA" w:rsidRDefault="003B280A" w:rsidP="00A1509E">
      <w:pPr>
        <w:spacing w:line="360" w:lineRule="auto"/>
        <w:rPr>
          <w:rFonts w:ascii="Times New Roman" w:eastAsia="宋体" w:hAnsi="Times New Roman" w:cs="Times New Roman"/>
          <w:b/>
          <w:bCs/>
          <w:noProof/>
          <w:sz w:val="28"/>
          <w:szCs w:val="28"/>
          <w14:ligatures w14:val="standardContextual"/>
        </w:rPr>
      </w:pPr>
    </w:p>
    <w:p w14:paraId="1E11FC21" w14:textId="42C3B557" w:rsidR="00F66A78" w:rsidRPr="00344763" w:rsidRDefault="00F66A78" w:rsidP="00F66A78">
      <w:pPr>
        <w:spacing w:beforeLines="50" w:before="156" w:line="360" w:lineRule="auto"/>
        <w:rPr>
          <w:rFonts w:ascii="Times New Roman" w:eastAsia="宋体" w:hAnsi="Times New Roman" w:cs="Times New Roman"/>
          <w:noProof/>
          <w:sz w:val="24"/>
          <w:szCs w:val="24"/>
          <w14:ligatures w14:val="standardContextual"/>
        </w:rPr>
      </w:pPr>
      <w:r w:rsidRPr="00344763"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standardContextual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  <w14:ligatures w14:val="standardContextual"/>
        </w:rPr>
        <w:t>S</w:t>
      </w:r>
      <w:r w:rsidR="009567A5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  <w14:ligatures w14:val="standardContextual"/>
        </w:rPr>
        <w:t>1</w:t>
      </w:r>
      <w:r w:rsidRPr="00344763">
        <w:rPr>
          <w:rFonts w:ascii="Times New Roman" w:eastAsia="宋体" w:hAnsi="Times New Roman" w:cs="Times New Roman"/>
          <w:noProof/>
          <w:sz w:val="24"/>
          <w:szCs w:val="24"/>
          <w14:ligatures w14:val="standardContextual"/>
        </w:rPr>
        <w:t>. The classic two-by-two contingency table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551"/>
        <w:gridCol w:w="2552"/>
        <w:gridCol w:w="1751"/>
      </w:tblGrid>
      <w:tr w:rsidR="00F66A78" w:rsidRPr="00344763" w14:paraId="3FBC72B5" w14:textId="77777777" w:rsidTr="00576E2F">
        <w:trPr>
          <w:jc w:val="center"/>
        </w:trPr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14:paraId="33024459" w14:textId="11DAAA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bookmarkStart w:id="1" w:name="_Hlk168775958"/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7904D34F" w14:textId="617FE75C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Number of reports for target A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492B7AC1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Number of reports for other AEs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</w:tcPr>
          <w:p w14:paraId="24111E19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otal</w:t>
            </w:r>
          </w:p>
        </w:tc>
      </w:tr>
      <w:tr w:rsidR="00F66A78" w:rsidRPr="00344763" w14:paraId="635E2BBD" w14:textId="77777777" w:rsidTr="00576E2F">
        <w:trPr>
          <w:jc w:val="center"/>
        </w:trPr>
        <w:tc>
          <w:tcPr>
            <w:tcW w:w="1668" w:type="dxa"/>
            <w:tcBorders>
              <w:top w:val="single" w:sz="8" w:space="0" w:color="auto"/>
            </w:tcBorders>
          </w:tcPr>
          <w:p w14:paraId="3B896A7D" w14:textId="0CCA4F94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arget drug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21C703FF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6AF10528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b</w:t>
            </w:r>
          </w:p>
        </w:tc>
        <w:tc>
          <w:tcPr>
            <w:tcW w:w="1751" w:type="dxa"/>
            <w:tcBorders>
              <w:top w:val="single" w:sz="8" w:space="0" w:color="auto"/>
            </w:tcBorders>
          </w:tcPr>
          <w:p w14:paraId="3B5FC039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 + b</w:t>
            </w:r>
          </w:p>
        </w:tc>
      </w:tr>
      <w:tr w:rsidR="00F66A78" w:rsidRPr="00344763" w14:paraId="07DBB1A3" w14:textId="77777777" w:rsidTr="00576E2F">
        <w:trPr>
          <w:jc w:val="center"/>
        </w:trPr>
        <w:tc>
          <w:tcPr>
            <w:tcW w:w="1668" w:type="dxa"/>
            <w:tcBorders>
              <w:bottom w:val="nil"/>
            </w:tcBorders>
          </w:tcPr>
          <w:p w14:paraId="2EC0D41E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Other drugs</w:t>
            </w:r>
          </w:p>
        </w:tc>
        <w:tc>
          <w:tcPr>
            <w:tcW w:w="2551" w:type="dxa"/>
            <w:tcBorders>
              <w:bottom w:val="nil"/>
            </w:tcBorders>
          </w:tcPr>
          <w:p w14:paraId="3696504D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bottom w:val="nil"/>
            </w:tcBorders>
          </w:tcPr>
          <w:p w14:paraId="3F9365CD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d</w:t>
            </w:r>
          </w:p>
        </w:tc>
        <w:tc>
          <w:tcPr>
            <w:tcW w:w="1751" w:type="dxa"/>
            <w:tcBorders>
              <w:bottom w:val="nil"/>
            </w:tcBorders>
          </w:tcPr>
          <w:p w14:paraId="14B53C6C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 + d</w:t>
            </w:r>
          </w:p>
        </w:tc>
      </w:tr>
      <w:tr w:rsidR="00F66A78" w:rsidRPr="00344763" w14:paraId="75528CD8" w14:textId="77777777" w:rsidTr="00576E2F">
        <w:trPr>
          <w:jc w:val="center"/>
        </w:trPr>
        <w:tc>
          <w:tcPr>
            <w:tcW w:w="1668" w:type="dxa"/>
            <w:tcBorders>
              <w:top w:val="nil"/>
              <w:bottom w:val="single" w:sz="8" w:space="0" w:color="auto"/>
            </w:tcBorders>
          </w:tcPr>
          <w:p w14:paraId="123A68C0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otal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14:paraId="65D13982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 + c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26980D11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b + d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</w:tcPr>
          <w:p w14:paraId="3239FAAD" w14:textId="77777777" w:rsidR="00F66A78" w:rsidRPr="00344763" w:rsidRDefault="00F66A78" w:rsidP="001C06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4763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 + b + c + d</w:t>
            </w:r>
          </w:p>
        </w:tc>
      </w:tr>
      <w:bookmarkEnd w:id="1"/>
    </w:tbl>
    <w:p w14:paraId="4D768200" w14:textId="77777777" w:rsidR="00F66A78" w:rsidRDefault="00F66A78"/>
    <w:p w14:paraId="31CC013C" w14:textId="77777777" w:rsidR="00F66A78" w:rsidRDefault="00F66A78" w:rsidP="00043F72">
      <w:pPr>
        <w:spacing w:beforeLines="50" w:before="156" w:line="360" w:lineRule="auto"/>
      </w:pPr>
    </w:p>
    <w:p w14:paraId="44918CC9" w14:textId="77777777" w:rsidR="00ED52AF" w:rsidRPr="00923018" w:rsidRDefault="00ED52AF" w:rsidP="00ED52A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3018">
        <w:rPr>
          <w:rFonts w:ascii="Times New Roman" w:hAnsi="Times New Roman" w:cs="Times New Roman"/>
          <w:noProof/>
        </w:rPr>
        <w:drawing>
          <wp:inline distT="0" distB="0" distL="0" distR="0" wp14:anchorId="19764B03" wp14:editId="6A285F6B">
            <wp:extent cx="5040000" cy="3963600"/>
            <wp:effectExtent l="0" t="0" r="8255" b="0"/>
            <wp:docPr id="175889698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9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E9406" w14:textId="6C61CECE" w:rsidR="00ED52AF" w:rsidRPr="00ED52AF" w:rsidRDefault="00ED52AF" w:rsidP="00ED52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301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S1</w:t>
      </w:r>
      <w:r w:rsidRPr="00923018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 xml:space="preserve">. </w:t>
      </w:r>
      <w:r w:rsidRPr="00DB2303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 w:hint="eastAsia"/>
          <w:sz w:val="24"/>
          <w:szCs w:val="24"/>
        </w:rPr>
        <w:t>n</w:t>
      </w:r>
      <w:r w:rsidRPr="00923018">
        <w:rPr>
          <w:rFonts w:ascii="Times New Roman" w:eastAsia="等线" w:hAnsi="Times New Roman" w:cs="Times New Roman"/>
          <w:sz w:val="24"/>
          <w:szCs w:val="24"/>
        </w:rPr>
        <w:t xml:space="preserve">umber of positive drugs identified by </w:t>
      </w:r>
      <w:r w:rsidRPr="00923018">
        <w:rPr>
          <w:rFonts w:ascii="Times New Roman" w:eastAsia="宋体" w:hAnsi="Times New Roman" w:cs="Times New Roman"/>
          <w:noProof/>
          <w:sz w:val="24"/>
          <w:szCs w:val="24"/>
        </w:rPr>
        <w:t>ROR, PRR, BCPNN</w:t>
      </w:r>
      <w:r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, </w:t>
      </w:r>
      <w:r w:rsidRPr="00923018">
        <w:rPr>
          <w:rFonts w:ascii="Times New Roman" w:eastAsia="宋体" w:hAnsi="Times New Roman" w:cs="Times New Roman"/>
          <w:noProof/>
          <w:sz w:val="24"/>
          <w:szCs w:val="24"/>
        </w:rPr>
        <w:t>and MGPS</w:t>
      </w:r>
      <w:r w:rsidRPr="00923018">
        <w:rPr>
          <w:rFonts w:ascii="Times New Roman" w:eastAsia="等线" w:hAnsi="Times New Roman" w:cs="Times New Roman"/>
          <w:sz w:val="24"/>
          <w:szCs w:val="24"/>
        </w:rPr>
        <w:t xml:space="preserve"> methods.</w:t>
      </w:r>
    </w:p>
    <w:sectPr w:rsidR="00ED52AF" w:rsidRPr="00ED5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20951" w14:textId="77777777" w:rsidR="0085733A" w:rsidRDefault="0085733A" w:rsidP="001F43AB">
      <w:r>
        <w:separator/>
      </w:r>
    </w:p>
  </w:endnote>
  <w:endnote w:type="continuationSeparator" w:id="0">
    <w:p w14:paraId="7AF3640F" w14:textId="77777777" w:rsidR="0085733A" w:rsidRDefault="0085733A" w:rsidP="001F4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3A0E4" w14:textId="77777777" w:rsidR="0085733A" w:rsidRDefault="0085733A" w:rsidP="001F43AB">
      <w:r>
        <w:separator/>
      </w:r>
    </w:p>
  </w:footnote>
  <w:footnote w:type="continuationSeparator" w:id="0">
    <w:p w14:paraId="46F486D4" w14:textId="77777777" w:rsidR="0085733A" w:rsidRDefault="0085733A" w:rsidP="001F4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S0MDAwNDO2MDa1MDBX0lEKTi0uzszPAykwNKwFALU6bKctAAAA"/>
  </w:docVars>
  <w:rsids>
    <w:rsidRoot w:val="00F66A78"/>
    <w:rsid w:val="0001132E"/>
    <w:rsid w:val="00025B8D"/>
    <w:rsid w:val="00043F72"/>
    <w:rsid w:val="00092B11"/>
    <w:rsid w:val="00096967"/>
    <w:rsid w:val="000D7550"/>
    <w:rsid w:val="001A736D"/>
    <w:rsid w:val="001B311B"/>
    <w:rsid w:val="001C061B"/>
    <w:rsid w:val="001C0623"/>
    <w:rsid w:val="001F43AB"/>
    <w:rsid w:val="00284E87"/>
    <w:rsid w:val="002E1C33"/>
    <w:rsid w:val="00365623"/>
    <w:rsid w:val="003859A9"/>
    <w:rsid w:val="003B280A"/>
    <w:rsid w:val="004F748D"/>
    <w:rsid w:val="00500025"/>
    <w:rsid w:val="00500D9D"/>
    <w:rsid w:val="00514528"/>
    <w:rsid w:val="00514F46"/>
    <w:rsid w:val="0058184F"/>
    <w:rsid w:val="005C3DB7"/>
    <w:rsid w:val="005D5CF8"/>
    <w:rsid w:val="005F0DC4"/>
    <w:rsid w:val="006373F9"/>
    <w:rsid w:val="00694E1E"/>
    <w:rsid w:val="006A5B1C"/>
    <w:rsid w:val="006C1644"/>
    <w:rsid w:val="00712CDB"/>
    <w:rsid w:val="00720E2B"/>
    <w:rsid w:val="007B3A73"/>
    <w:rsid w:val="0080034D"/>
    <w:rsid w:val="0085733A"/>
    <w:rsid w:val="00864AB6"/>
    <w:rsid w:val="00876CE4"/>
    <w:rsid w:val="008B066A"/>
    <w:rsid w:val="008E5AC7"/>
    <w:rsid w:val="008F5DDD"/>
    <w:rsid w:val="00906197"/>
    <w:rsid w:val="0094459B"/>
    <w:rsid w:val="009567A5"/>
    <w:rsid w:val="00980C5B"/>
    <w:rsid w:val="00986B2C"/>
    <w:rsid w:val="009C212B"/>
    <w:rsid w:val="009E086D"/>
    <w:rsid w:val="00A1509E"/>
    <w:rsid w:val="00A16AC9"/>
    <w:rsid w:val="00A2738B"/>
    <w:rsid w:val="00AD366D"/>
    <w:rsid w:val="00AE40F6"/>
    <w:rsid w:val="00BA0090"/>
    <w:rsid w:val="00BA18DB"/>
    <w:rsid w:val="00C51152"/>
    <w:rsid w:val="00CD08D1"/>
    <w:rsid w:val="00D102D5"/>
    <w:rsid w:val="00D5231F"/>
    <w:rsid w:val="00D7552F"/>
    <w:rsid w:val="00D81CF4"/>
    <w:rsid w:val="00D842C6"/>
    <w:rsid w:val="00D860A7"/>
    <w:rsid w:val="00DC376A"/>
    <w:rsid w:val="00DC7B13"/>
    <w:rsid w:val="00E02DE8"/>
    <w:rsid w:val="00E14226"/>
    <w:rsid w:val="00E27155"/>
    <w:rsid w:val="00E3458C"/>
    <w:rsid w:val="00E837D8"/>
    <w:rsid w:val="00EB65FB"/>
    <w:rsid w:val="00EC6242"/>
    <w:rsid w:val="00ED52AF"/>
    <w:rsid w:val="00EF71AB"/>
    <w:rsid w:val="00F078B4"/>
    <w:rsid w:val="00F20A63"/>
    <w:rsid w:val="00F51A0E"/>
    <w:rsid w:val="00F62CB6"/>
    <w:rsid w:val="00F66A78"/>
    <w:rsid w:val="00FA2405"/>
    <w:rsid w:val="00FD7635"/>
    <w:rsid w:val="00FE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ABB403"/>
  <w14:defaultImageDpi w14:val="32767"/>
  <w15:chartTrackingRefBased/>
  <w15:docId w15:val="{F8335FC3-9E55-493E-ADE8-EE8B0221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A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6A78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43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43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4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43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78</Words>
  <Characters>351</Characters>
  <Application>Microsoft Office Word</Application>
  <DocSecurity>0</DocSecurity>
  <Lines>31</Lines>
  <Paragraphs>22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ao</dc:creator>
  <cp:keywords/>
  <dc:description/>
  <cp:lastModifiedBy>chao tao</cp:lastModifiedBy>
  <cp:revision>34</cp:revision>
  <dcterms:created xsi:type="dcterms:W3CDTF">2024-08-14T01:02:00Z</dcterms:created>
  <dcterms:modified xsi:type="dcterms:W3CDTF">2025-04-04T05:59:00Z</dcterms:modified>
</cp:coreProperties>
</file>